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3388B" w14:textId="77777777" w:rsidR="00964D76" w:rsidRDefault="00964D76" w:rsidP="00964D76">
      <w:pPr>
        <w:rPr>
          <w:bCs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00"/>
        <w:gridCol w:w="6660"/>
      </w:tblGrid>
      <w:tr w:rsidR="00964D76" w:rsidRPr="00CD1B77" w14:paraId="75C161D8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D2369" w14:textId="77777777" w:rsidR="00964D76" w:rsidRPr="00CD1B77" w:rsidRDefault="00964D76" w:rsidP="00F40011">
            <w:pPr>
              <w:jc w:val="center"/>
              <w:rPr>
                <w:color w:val="000000"/>
              </w:rPr>
            </w:pPr>
            <w:r w:rsidRPr="00CD1B77">
              <w:rPr>
                <w:color w:val="000000"/>
              </w:rPr>
              <w:t>Primer Name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430D0" w14:textId="77777777" w:rsidR="00964D76" w:rsidRPr="00CD1B77" w:rsidRDefault="00964D76" w:rsidP="00F40011">
            <w:pPr>
              <w:jc w:val="center"/>
              <w:rPr>
                <w:color w:val="000000"/>
              </w:rPr>
            </w:pPr>
            <w:r w:rsidRPr="00CD1B77">
              <w:rPr>
                <w:color w:val="000000"/>
              </w:rPr>
              <w:t>Sequence</w:t>
            </w:r>
          </w:p>
        </w:tc>
      </w:tr>
      <w:tr w:rsidR="00964D76" w:rsidRPr="00CD1B77" w14:paraId="01C71991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383D9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1676-fliE3am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5D05B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cgcccgggagttcgctgcggatgtgttgtcagccctggcttaccaatgcttaatcagtga</w:t>
            </w:r>
            <w:proofErr w:type="spellEnd"/>
          </w:p>
        </w:tc>
      </w:tr>
      <w:tr w:rsidR="00964D76" w:rsidRPr="00CD1B77" w14:paraId="7817355C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C6F5F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2342-bla-fliEwt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962FD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gatcttcagcatcttttactttcaccagcgtttctgggtgaacctgcatggacatgactt</w:t>
            </w:r>
            <w:proofErr w:type="spellEnd"/>
          </w:p>
        </w:tc>
      </w:tr>
      <w:tr w:rsidR="00964D76" w:rsidRPr="00CD1B77" w14:paraId="437612EE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0621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292-fliE21-tet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2F5A1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aggggttattagccagttacaggcgacggcgatggccgcgttaagacccactttcacatt</w:t>
            </w:r>
            <w:proofErr w:type="spellEnd"/>
          </w:p>
        </w:tc>
      </w:tr>
      <w:tr w:rsidR="00964D76" w:rsidRPr="00CD1B77" w14:paraId="78F7741C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10E74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293-fliE28tetA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43163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cagcgcagcatgtagctggccggcaaaactcaccgtcgactgctaagcacttgtctcctg</w:t>
            </w:r>
            <w:proofErr w:type="spellEnd"/>
          </w:p>
        </w:tc>
      </w:tr>
      <w:tr w:rsidR="00964D76" w:rsidRPr="00CD1B77" w14:paraId="13BF03D9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E4B82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294-delfliE-aa18-31fd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3A573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gcagcaatacaggggattgaaggggttattagccagttacaggcgacggtgagttttgcc</w:t>
            </w:r>
            <w:proofErr w:type="spellEnd"/>
          </w:p>
        </w:tc>
      </w:tr>
      <w:tr w:rsidR="00964D76" w:rsidRPr="00CD1B77" w14:paraId="5846352F" w14:textId="77777777" w:rsidTr="00F40011">
        <w:trPr>
          <w:trHeight w:val="6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351DC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295-delfliEaa15-2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816F9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ggcagcaatacaggggattgaaggggttattagccagttacagtcgacggtgagttttg</w:t>
            </w:r>
            <w:proofErr w:type="spellEnd"/>
          </w:p>
        </w:tc>
      </w:tr>
      <w:tr w:rsidR="00964D76" w:rsidRPr="00CD1B77" w14:paraId="4B37B1DA" w14:textId="77777777" w:rsidTr="00F40011">
        <w:trPr>
          <w:trHeight w:val="6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271D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296-delfliEaa21-3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0519D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attgaaggggttattagccagttacaggcgacggcgatggccgccggccagctacatgct</w:t>
            </w:r>
            <w:proofErr w:type="spellEnd"/>
          </w:p>
        </w:tc>
      </w:tr>
      <w:tr w:rsidR="00964D76" w:rsidRPr="00CD1B77" w14:paraId="453E1524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CC6A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 xml:space="preserve">7323-fliE34 </w:t>
            </w:r>
            <w:proofErr w:type="spellStart"/>
            <w:r w:rsidRPr="00CD1B77">
              <w:rPr>
                <w:color w:val="000000"/>
              </w:rPr>
              <w:t>fillin</w:t>
            </w:r>
            <w:proofErr w:type="spellEnd"/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4DEA3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tgtcgctaatacgatcca</w:t>
            </w:r>
            <w:proofErr w:type="spellEnd"/>
          </w:p>
        </w:tc>
      </w:tr>
      <w:tr w:rsidR="00964D76" w:rsidRPr="00CD1B77" w14:paraId="5D283D49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DEB7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352-fliEAA2tet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60E1E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aatctctgctgcgtaaaaaatcatccaggggaatagcatgttaagacccactttcacatt</w:t>
            </w:r>
            <w:proofErr w:type="spellEnd"/>
          </w:p>
        </w:tc>
      </w:tr>
      <w:tr w:rsidR="00964D76" w:rsidRPr="00CD1B77" w14:paraId="5F83478A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3EFAF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353-fliEAA19tetA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F086E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actcaccgtcgactgcgagtgcgtgtcttgcccgcgcgcggcctaagcacttgtctcctg</w:t>
            </w:r>
            <w:proofErr w:type="spellEnd"/>
          </w:p>
        </w:tc>
      </w:tr>
      <w:tr w:rsidR="00964D76" w:rsidRPr="00CD1B77" w14:paraId="74BD52F6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C6255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354-fliE87tet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5319E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cgatatgcaaaaagcgtccgtctctatgcaaatggggattttaagacccactttcacatt</w:t>
            </w:r>
            <w:proofErr w:type="spellEnd"/>
          </w:p>
        </w:tc>
      </w:tr>
      <w:tr w:rsidR="00964D76" w:rsidRPr="00CD1B77" w14:paraId="19E81538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49C08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355-fliE104tetA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2B1B3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cgcccgggagttcgctgcggatgtgttgtcagccctggcttactaagcacttgtctcctg</w:t>
            </w:r>
            <w:proofErr w:type="spellEnd"/>
          </w:p>
        </w:tc>
      </w:tr>
      <w:tr w:rsidR="00964D76" w:rsidRPr="00CD1B77" w14:paraId="20B2E719" w14:textId="77777777" w:rsidTr="00F40011">
        <w:trPr>
          <w:trHeight w:val="6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BC1D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362-fliE2-19-2%dope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79C45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 xml:space="preserve">aatctctgctgcgtaaaaaatcatccaggggaatagcatgGCAGCAATACAGGGGATTGAAGGGGTTATTAGCCAGTTACAGGCGACGGCGATGgccgcgcgcgggcaagacacgcactcgcagtcgacggtga </w:t>
            </w:r>
          </w:p>
        </w:tc>
      </w:tr>
      <w:tr w:rsidR="00964D76" w:rsidRPr="00CD1B77" w14:paraId="5849D199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87071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363-fliE2-19fill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E6807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tcaccgtcgactgcgagt</w:t>
            </w:r>
            <w:proofErr w:type="spellEnd"/>
          </w:p>
        </w:tc>
      </w:tr>
      <w:tr w:rsidR="00964D76" w:rsidRPr="00CD1B77" w14:paraId="6F01DCB4" w14:textId="77777777" w:rsidTr="00F40011">
        <w:trPr>
          <w:trHeight w:val="6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ABA91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364-fliE87-104-2%dope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41A4E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cgatatgcaaaaagcgtccgtctctatgcaaatggggattCAGGTGCGCAACAAGCTGGTCGCCGCGTATCAGGAAGTCATGTCCATGCAGGTTtaagccagggctgacaacacatccgcagcgaactcccggg</w:t>
            </w:r>
          </w:p>
        </w:tc>
      </w:tr>
      <w:tr w:rsidR="00964D76" w:rsidRPr="00CD1B77" w14:paraId="1A237B10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D256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365-fliE87-104fill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E0B48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cccgggagttcgctgcgg</w:t>
            </w:r>
            <w:proofErr w:type="spellEnd"/>
          </w:p>
        </w:tc>
      </w:tr>
      <w:tr w:rsidR="00964D76" w:rsidRPr="00CD1B77" w14:paraId="1E80A682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C73D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366-fliE2-19PCRcheck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C525E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ttatttaacgcctttatctt</w:t>
            </w:r>
            <w:proofErr w:type="spellEnd"/>
          </w:p>
        </w:tc>
      </w:tr>
      <w:tr w:rsidR="00964D76" w:rsidRPr="00CD1B77" w14:paraId="4E0410D2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09235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437-fliEAA20-37tetA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5D1F3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ccgcttgtctgtcgctaatacgatccagcgcagcatgtagctaagcacttgtctcctg</w:t>
            </w:r>
            <w:proofErr w:type="spellEnd"/>
          </w:p>
        </w:tc>
      </w:tr>
      <w:tr w:rsidR="00964D76" w:rsidRPr="00CD1B77" w14:paraId="78E099CA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3550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438-fliEAA20-37tet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7FC8E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ggattgaaggggttattagccagttacaggcgacggcgatttaagacccactttcacatt</w:t>
            </w:r>
            <w:proofErr w:type="spellEnd"/>
          </w:p>
        </w:tc>
      </w:tr>
      <w:tr w:rsidR="00964D76" w:rsidRPr="00CD1B77" w14:paraId="66CAB19A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8E227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439-fliEAA20-37-filli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8D11A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ccgcttgtctgtcgctaa</w:t>
            </w:r>
            <w:proofErr w:type="spellEnd"/>
          </w:p>
        </w:tc>
      </w:tr>
      <w:tr w:rsidR="00964D76" w:rsidRPr="00CD1B77" w14:paraId="0510DF6D" w14:textId="77777777" w:rsidTr="00F40011">
        <w:trPr>
          <w:trHeight w:val="9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C5503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440-fliEAA20-37doped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6156E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ggattgaaggggttattagccagttacaggcgacggcgatGGCCGCGCGCGGGCAAGACACGCACTCGCAGTCGACGGTGAGTTTTGCCGGCCAGctacatgctgcgctggatcgtattagcgacagacaagcgg</w:t>
            </w:r>
          </w:p>
        </w:tc>
      </w:tr>
      <w:tr w:rsidR="00964D76" w:rsidRPr="00CD1B77" w14:paraId="3247766B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8107E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441-fliEAA38-55tet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D9EF2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agacacgcactcgcagtcgacggtgagttttgccggccagttaagacccactttcacatt</w:t>
            </w:r>
            <w:proofErr w:type="spellEnd"/>
          </w:p>
        </w:tc>
      </w:tr>
      <w:tr w:rsidR="00964D76" w:rsidRPr="00CD1B77" w14:paraId="0984D25B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6ABCD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442-fliEAA38-55tetA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9DBE0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taagcgcaatgcccggctcacccagagtgaatttttccgcctaagcacttgtctcctg</w:t>
            </w:r>
            <w:proofErr w:type="spellEnd"/>
          </w:p>
        </w:tc>
      </w:tr>
      <w:tr w:rsidR="00964D76" w:rsidRPr="00CD1B77" w14:paraId="5FB8A6FD" w14:textId="77777777" w:rsidTr="00F40011">
        <w:trPr>
          <w:trHeight w:val="9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6A674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443-fliEAA38-55doped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C9ABB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agacacgcactcgcagtcgacggtgagttttgccggccagCTACATGCTGCGCTGGATCGTATTAGCGACAGACAAGCGGCGGCGCGCGTTCAGgcggaaaaattcactctgggtgagccgggcattgcgctta</w:t>
            </w:r>
          </w:p>
        </w:tc>
      </w:tr>
      <w:tr w:rsidR="00964D76" w:rsidRPr="00CD1B77" w14:paraId="6BA720AF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B1472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444-fliEAA38-55-filli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C3FC4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taagcgcaatgcccggct</w:t>
            </w:r>
            <w:proofErr w:type="spellEnd"/>
          </w:p>
        </w:tc>
      </w:tr>
      <w:tr w:rsidR="00964D76" w:rsidRPr="00CD1B77" w14:paraId="6BE5CC62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DDBA7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445-fliEAA56-73tet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055BC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ggatcgtattagcgacagacaagcggcggcgcgcgttcagttaagacccactttcacatt</w:t>
            </w:r>
            <w:proofErr w:type="spellEnd"/>
          </w:p>
        </w:tc>
      </w:tr>
      <w:tr w:rsidR="00964D76" w:rsidRPr="00CD1B77" w14:paraId="1AAE1EC5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C98E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446-fliEAA56-73tetA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73377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gaatccccatttgcatagagacggacgctttttgcatatcctaagcacttgtctcctg</w:t>
            </w:r>
            <w:proofErr w:type="spellEnd"/>
          </w:p>
        </w:tc>
      </w:tr>
      <w:tr w:rsidR="00964D76" w:rsidRPr="00CD1B77" w14:paraId="5CF2EAE4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2A6F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449-fliEAA74-86tet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BA703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tctgggtgagccgggcattgcgcttaatgacgtgatggccttaagacccactttcacatt</w:t>
            </w:r>
            <w:proofErr w:type="spellEnd"/>
          </w:p>
        </w:tc>
      </w:tr>
      <w:tr w:rsidR="00964D76" w:rsidRPr="00CD1B77" w14:paraId="3BE9800B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0DA2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450-fliEAA74-86tetA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9F3C4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tgacttcctgatacgcggcgaccagcttgttgcgcacctgctaagcacttgtctcctg</w:t>
            </w:r>
            <w:proofErr w:type="spellEnd"/>
          </w:p>
        </w:tc>
      </w:tr>
      <w:tr w:rsidR="00964D76" w:rsidRPr="00CD1B77" w14:paraId="7AD653D0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F7AC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lastRenderedPageBreak/>
              <w:t>7509-fliEAA20-37-fillin-rev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73484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ggattgaaggggttatta</w:t>
            </w:r>
            <w:proofErr w:type="spellEnd"/>
          </w:p>
        </w:tc>
      </w:tr>
      <w:tr w:rsidR="00964D76" w:rsidRPr="00CD1B77" w14:paraId="0AD2F19F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44AF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510-fliEAA38-55-fillin-rev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9AA32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agacacgcactcgcagtc</w:t>
            </w:r>
            <w:proofErr w:type="spellEnd"/>
          </w:p>
        </w:tc>
      </w:tr>
      <w:tr w:rsidR="00964D76" w:rsidRPr="00CD1B77" w14:paraId="01C3A855" w14:textId="77777777" w:rsidTr="00F40011">
        <w:trPr>
          <w:trHeight w:val="6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C0FBE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511-fliEAA74-86doped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4C197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gcttaatgacgtgatggccGATATGCAAAAAGCGTCCGTCTCTATGCAAATGGGGATTcaggtgcgcaacaagctgg</w:t>
            </w:r>
          </w:p>
        </w:tc>
      </w:tr>
      <w:tr w:rsidR="00964D76" w:rsidRPr="00CD1B77" w14:paraId="57AC4FFC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7CB3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512-fliEAA74-86-revhomology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5C53B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ttcactctgggtgagccgggcattgcgcttaatgacgtgatggc</w:t>
            </w:r>
            <w:proofErr w:type="spellEnd"/>
          </w:p>
        </w:tc>
      </w:tr>
      <w:tr w:rsidR="00964D76" w:rsidRPr="00CD1B77" w14:paraId="63908C12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5170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513-fliEAA74-86-fwdhomology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1F5D3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ggacatgacttcctgatacgcggcgaccagcttgttgcgcacct</w:t>
            </w:r>
            <w:proofErr w:type="spellEnd"/>
          </w:p>
        </w:tc>
      </w:tr>
      <w:tr w:rsidR="00964D76" w:rsidRPr="00CD1B77" w14:paraId="51F8273D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8873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655-DfliE37-41-clea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16B90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gaacgcgcgccgccgcttgtctgtcgctaatacgatccaggccggcaaaactcaccgt</w:t>
            </w:r>
            <w:proofErr w:type="spellEnd"/>
          </w:p>
        </w:tc>
      </w:tr>
      <w:tr w:rsidR="00964D76" w:rsidRPr="00CD1B77" w14:paraId="529BAEC3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62448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656-DfliE37-41-fill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A9ED1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cgcgggcaagacacgcactcgcagtcgacggtgagttttgccggc</w:t>
            </w:r>
            <w:proofErr w:type="spellEnd"/>
          </w:p>
        </w:tc>
      </w:tr>
      <w:tr w:rsidR="00964D76" w:rsidRPr="00CD1B77" w14:paraId="4E0172E6" w14:textId="77777777" w:rsidTr="00F40011">
        <w:trPr>
          <w:trHeight w:val="6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C4BD4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657-fliEAA37-41-change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5C773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cgcgcgccgccgcttgtctgtcgctaatacgatccagNNNNNNNNNNNNNNNgccggcaaaactcaccgtcgactgcgagtgcgtgtct</w:t>
            </w:r>
          </w:p>
        </w:tc>
      </w:tr>
      <w:tr w:rsidR="00964D76" w:rsidRPr="00CD1B77" w14:paraId="1EA6002A" w14:textId="77777777" w:rsidTr="00F40011">
        <w:trPr>
          <w:trHeight w:val="6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1BF84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973-fliEAA85-89-change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CFC40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ttgcgcttaatgacgtgatggccgatatgcaaaaagcgtccgtctctatgcaaatgNNNNNNNNNNNNNNNaacaagctggtcgccgcg</w:t>
            </w:r>
          </w:p>
        </w:tc>
      </w:tr>
      <w:tr w:rsidR="00964D76" w:rsidRPr="00CD1B77" w14:paraId="5252FD5D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07B9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7974-fliEAA85-89-filli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23473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tcagccctggcttaaacctgcatggacatgacttcctgatacgcggcgaccagcttgtt</w:t>
            </w:r>
            <w:proofErr w:type="spellEnd"/>
          </w:p>
        </w:tc>
      </w:tr>
      <w:tr w:rsidR="00964D76" w:rsidRPr="00CD1B77" w14:paraId="0EF135D4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AD9A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8260-fliE-clea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6DE77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gtaaaaaatcatccaggggaatagcatggcagcaatacagtccatgcaggttTAAgcc</w:t>
            </w:r>
            <w:proofErr w:type="spellEnd"/>
          </w:p>
        </w:tc>
      </w:tr>
      <w:tr w:rsidR="00964D76" w:rsidRPr="00CD1B77" w14:paraId="41E15066" w14:textId="77777777" w:rsidTr="00F40011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ABB24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8326-fliE55-73-fwd-fill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A2599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ggatcgtattagcgacagacaagcggcggcgcgcgttcag</w:t>
            </w:r>
            <w:proofErr w:type="spellEnd"/>
          </w:p>
        </w:tc>
      </w:tr>
      <w:tr w:rsidR="00964D76" w:rsidRPr="00CD1B77" w14:paraId="325660A3" w14:textId="77777777" w:rsidTr="00F40011">
        <w:trPr>
          <w:trHeight w:val="7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62F98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8327-fliE55-73-rev-fill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CD28D" w14:textId="77777777" w:rsidR="00964D76" w:rsidRPr="00CD1B77" w:rsidRDefault="00964D76" w:rsidP="00F40011">
            <w:pPr>
              <w:rPr>
                <w:color w:val="000000"/>
              </w:rPr>
            </w:pPr>
            <w:proofErr w:type="spellStart"/>
            <w:r w:rsidRPr="00CD1B77">
              <w:rPr>
                <w:color w:val="000000"/>
              </w:rPr>
              <w:t>gaatccccatttgcatagagacggacgctttttgcatatc</w:t>
            </w:r>
            <w:proofErr w:type="spellEnd"/>
          </w:p>
        </w:tc>
      </w:tr>
      <w:tr w:rsidR="00964D76" w:rsidRPr="00CD1B77" w14:paraId="21B45F88" w14:textId="77777777" w:rsidTr="00F40011">
        <w:trPr>
          <w:trHeight w:val="64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618E5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8328-fliEAA55-73Doped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B5CE33" w14:textId="77777777" w:rsidR="00964D76" w:rsidRPr="00CD1B77" w:rsidRDefault="00964D76" w:rsidP="00F40011">
            <w:pPr>
              <w:rPr>
                <w:color w:val="000000"/>
              </w:rPr>
            </w:pPr>
            <w:r w:rsidRPr="00CD1B77">
              <w:rPr>
                <w:color w:val="000000"/>
              </w:rPr>
              <w:t>gcggcggcgcgcgttcagGCGGAAAAATTCACTCTGGGTGAGCCGGGCATTGCGCTTAATGACGTGATGGCCgatatgcaaaaagcgtcc</w:t>
            </w:r>
          </w:p>
        </w:tc>
      </w:tr>
    </w:tbl>
    <w:p w14:paraId="1FC1B88E" w14:textId="77777777" w:rsidR="00964D76" w:rsidRPr="00856888" w:rsidRDefault="00964D76" w:rsidP="00964D76">
      <w:pPr>
        <w:rPr>
          <w:b/>
        </w:rPr>
      </w:pPr>
    </w:p>
    <w:p w14:paraId="65D1D263" w14:textId="77777777" w:rsidR="00964D76" w:rsidRPr="00856888" w:rsidRDefault="00964D76" w:rsidP="00964D76">
      <w:pPr>
        <w:spacing w:line="360" w:lineRule="auto"/>
      </w:pPr>
      <w:r w:rsidRPr="00A407FF">
        <w:rPr>
          <w:b/>
        </w:rPr>
        <w:t xml:space="preserve">Supplementary </w:t>
      </w:r>
      <w:r w:rsidRPr="00856888">
        <w:rPr>
          <w:b/>
        </w:rPr>
        <w:t xml:space="preserve">Table 2.  </w:t>
      </w:r>
      <w:r w:rsidRPr="00856888">
        <w:t xml:space="preserve">List of primers used in this study. The uppercase </w:t>
      </w:r>
      <w:proofErr w:type="gramStart"/>
      <w:r w:rsidRPr="00856888">
        <w:t>letters</w:t>
      </w:r>
      <w:proofErr w:type="gramEnd"/>
      <w:r w:rsidRPr="00856888">
        <w:t xml:space="preserve"> in the sequences denotes the oligonucleotide-directed mutagenized region of </w:t>
      </w:r>
      <w:proofErr w:type="spellStart"/>
      <w:r w:rsidRPr="00856888">
        <w:rPr>
          <w:i/>
        </w:rPr>
        <w:t>fliE</w:t>
      </w:r>
      <w:proofErr w:type="spellEnd"/>
      <w:r w:rsidRPr="00856888">
        <w:t>.</w:t>
      </w:r>
    </w:p>
    <w:p w14:paraId="6313AABC" w14:textId="77777777" w:rsidR="006D1B7C" w:rsidRDefault="00964D76"/>
    <w:sectPr w:rsidR="006D1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D76"/>
    <w:rsid w:val="00964D76"/>
    <w:rsid w:val="009A1C3A"/>
    <w:rsid w:val="00B5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70839"/>
  <w15:chartTrackingRefBased/>
  <w15:docId w15:val="{5E50B780-1878-0E43-8E9D-BF4C78B7F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D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, Rob</dc:creator>
  <cp:keywords/>
  <dc:description/>
  <cp:lastModifiedBy>Arthur, Rob</cp:lastModifiedBy>
  <cp:revision>1</cp:revision>
  <dcterms:created xsi:type="dcterms:W3CDTF">2021-08-30T20:54:00Z</dcterms:created>
  <dcterms:modified xsi:type="dcterms:W3CDTF">2021-08-30T20:55:00Z</dcterms:modified>
</cp:coreProperties>
</file>